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52E63" w14:textId="4BC1B8EE" w:rsidR="00F747EC" w:rsidRDefault="3F8BC1D6" w:rsidP="22CF878D">
      <w:pPr>
        <w:pStyle w:val="Ttulo2"/>
        <w:spacing w:line="252" w:lineRule="auto"/>
        <w:jc w:val="both"/>
        <w:rPr>
          <w:rFonts w:ascii="Aptos Display" w:eastAsia="Aptos Display" w:hAnsi="Aptos Display" w:cs="Aptos Display"/>
        </w:rPr>
      </w:pPr>
      <w:r w:rsidRPr="22CF878D">
        <w:rPr>
          <w:rFonts w:ascii="Aptos Display" w:eastAsia="Aptos Display" w:hAnsi="Aptos Display" w:cs="Aptos Display"/>
          <w:lang w:val="en-US"/>
        </w:rPr>
        <w:t>Multimedia Appendix 4: AI-Based Prediction Model</w:t>
      </w:r>
    </w:p>
    <w:p w14:paraId="0C28E496" w14:textId="07BBA3F8" w:rsidR="00F747EC" w:rsidRDefault="3F8BC1D6" w:rsidP="22CF878D">
      <w:pPr>
        <w:spacing w:after="0" w:line="252" w:lineRule="auto"/>
        <w:ind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22CF878D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A one-dimensional convolutional neural network (1D-CNN) was trained, as this architecture allows the extraction of temporal evolution patterns of each variable, treating them as time-series signals. To reduce the risk of overfitting and prevent the network from memorizing spurious patterns, a dropout rate of 30% was applied during training, randomly deactivating neurons to encourage generalization.</w:t>
      </w:r>
    </w:p>
    <w:p w14:paraId="57B2A4DA" w14:textId="6321C59C" w:rsidR="00F747EC" w:rsidRDefault="3F8BC1D6" w:rsidP="22CF878D">
      <w:pPr>
        <w:spacing w:after="0" w:line="252" w:lineRule="auto"/>
        <w:ind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22CF878D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The dataset was split into training, validation, and test sets, using 75%, 10%, and 15% of the total data, respectively. The validation set was used for model selection via early stopping, while the test set provided an unbiased estimate of final model performance on unseen data.</w:t>
      </w:r>
    </w:p>
    <w:p w14:paraId="234FBE7A" w14:textId="68000700" w:rsidR="00F747EC" w:rsidRDefault="3F8BC1D6" w:rsidP="22CF878D">
      <w:pPr>
        <w:spacing w:after="0" w:line="252" w:lineRule="auto"/>
        <w:ind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22CF878D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The model was trained using the Adam optimizer with a learning rate of 0.0005 and a batch size of 128. The final model achieved a classification accuracy of 78% on the test set, with an F1 score of 80%. Notably, accuracy was higher for the most represented classes, suggesting that model performance could improve further by increasing the number of training samples for underrepresented categories — for instance, by incorporating more patients whose condition worsens over time.</w:t>
      </w:r>
    </w:p>
    <w:p w14:paraId="37A20EB5" w14:textId="567A92EA" w:rsidR="00F747EC" w:rsidRDefault="3F8BC1D6" w:rsidP="22CF878D">
      <w:pPr>
        <w:spacing w:after="187" w:line="252" w:lineRule="auto"/>
        <w:ind w:left="294" w:hanging="10"/>
        <w:jc w:val="both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22CF878D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 xml:space="preserve">Results of the trained model can be seen as a confusion matrix in Figure </w:t>
      </w:r>
      <w:r w:rsidR="000C2F0C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5</w:t>
      </w:r>
      <w:r w:rsidRPr="22CF878D">
        <w:rPr>
          <w:rFonts w:ascii="Cambria" w:eastAsia="Cambria" w:hAnsi="Cambria" w:cs="Cambria"/>
          <w:color w:val="000000" w:themeColor="text1"/>
          <w:sz w:val="20"/>
          <w:szCs w:val="20"/>
          <w:lang w:val="en-US"/>
        </w:rPr>
        <w:t>.</w:t>
      </w:r>
    </w:p>
    <w:p w14:paraId="34C690C4" w14:textId="004582C2" w:rsidR="00F747EC" w:rsidRDefault="00EF6B7D" w:rsidP="00EF6B7D">
      <w:pPr>
        <w:spacing w:after="250" w:line="259" w:lineRule="auto"/>
        <w:ind w:left="937" w:hanging="10"/>
        <w:jc w:val="center"/>
        <w:rPr>
          <w:rFonts w:ascii="Cambria" w:eastAsia="Cambria" w:hAnsi="Cambria" w:cs="Cambria"/>
          <w:color w:val="000000" w:themeColor="text1"/>
          <w:sz w:val="20"/>
          <w:szCs w:val="20"/>
        </w:rPr>
      </w:pPr>
      <w:r>
        <w:rPr>
          <w:rFonts w:ascii="Calibri" w:eastAsia="Calibri" w:hAnsi="Calibri" w:cs="Calibri"/>
          <w:b/>
          <w:bCs/>
          <w:noProof/>
          <w:color w:val="000000" w:themeColor="text1"/>
          <w:sz w:val="14"/>
          <w:szCs w:val="14"/>
        </w:rPr>
        <w:drawing>
          <wp:inline distT="0" distB="0" distL="0" distR="0" wp14:anchorId="537E227A" wp14:editId="59A0E2A1">
            <wp:extent cx="4810125" cy="4153835"/>
            <wp:effectExtent l="0" t="0" r="0" b="0"/>
            <wp:docPr id="73694597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512" cy="4158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AB93E" w14:textId="30295C56" w:rsidR="00F747EC" w:rsidRDefault="3F8BC1D6" w:rsidP="22CF878D">
      <w:pPr>
        <w:spacing w:after="648" w:line="265" w:lineRule="auto"/>
        <w:ind w:left="10" w:hanging="10"/>
        <w:jc w:val="center"/>
        <w:rPr>
          <w:rFonts w:ascii="Cambria" w:eastAsia="Cambria" w:hAnsi="Cambria" w:cs="Cambria"/>
          <w:color w:val="000000" w:themeColor="text1"/>
          <w:sz w:val="16"/>
          <w:szCs w:val="16"/>
        </w:rPr>
      </w:pPr>
      <w:r w:rsidRPr="22CF878D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 xml:space="preserve">Figure </w:t>
      </w:r>
      <w:r w:rsidR="00EF6B7D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>4</w:t>
      </w:r>
      <w:r w:rsidRPr="22CF878D">
        <w:rPr>
          <w:rFonts w:ascii="Cambria" w:eastAsia="Cambria" w:hAnsi="Cambria" w:cs="Cambria"/>
          <w:color w:val="000000" w:themeColor="text1"/>
          <w:sz w:val="16"/>
          <w:szCs w:val="16"/>
          <w:lang w:val="en-US"/>
        </w:rPr>
        <w:t>: Confusion matrix of the trained model.</w:t>
      </w:r>
    </w:p>
    <w:p w14:paraId="5C1A07E2" w14:textId="26227FCF" w:rsidR="00F747EC" w:rsidRDefault="00F747EC"/>
    <w:sectPr w:rsidR="00F747E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9C5FAC"/>
    <w:rsid w:val="000C2F0C"/>
    <w:rsid w:val="00463806"/>
    <w:rsid w:val="00EC4E07"/>
    <w:rsid w:val="00EF6B7D"/>
    <w:rsid w:val="00F747EC"/>
    <w:rsid w:val="22CF878D"/>
    <w:rsid w:val="3F8BC1D6"/>
    <w:rsid w:val="6F9C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C5FAC"/>
  <w15:chartTrackingRefBased/>
  <w15:docId w15:val="{3117C5ED-0CE2-4A7A-A016-A98B32CE5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BED78BC68A643A8DB8F0A72C130ED" ma:contentTypeVersion="16" ma:contentTypeDescription="Create a new document." ma:contentTypeScope="" ma:versionID="717c6461f1fd16655c0f70248fbbc380">
  <xsd:schema xmlns:xsd="http://www.w3.org/2001/XMLSchema" xmlns:xs="http://www.w3.org/2001/XMLSchema" xmlns:p="http://schemas.microsoft.com/office/2006/metadata/properties" xmlns:ns2="384b14e5-a672-4a66-9ce6-862a8a8f6f4f" xmlns:ns3="6fb0571c-4ef2-47e4-b4d7-98aeb8911baa" targetNamespace="http://schemas.microsoft.com/office/2006/metadata/properties" ma:root="true" ma:fieldsID="fcb47b7b97a9e8771fad2b98f387d301" ns2:_="" ns3:_="">
    <xsd:import namespace="384b14e5-a672-4a66-9ce6-862a8a8f6f4f"/>
    <xsd:import namespace="6fb0571c-4ef2-47e4-b4d7-98aeb8911b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b14e5-a672-4a66-9ce6-862a8a8f6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5fb7eff-c188-4680-8897-bcf005966f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0571c-4ef2-47e4-b4d7-98aeb8911ba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f8597f3-ffab-44f1-a4fe-fc95cadf0091}" ma:internalName="TaxCatchAll" ma:showField="CatchAllData" ma:web="6fb0571c-4ef2-47e4-b4d7-98aeb8911b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b0571c-4ef2-47e4-b4d7-98aeb8911baa" xsi:nil="true"/>
    <lcf76f155ced4ddcb4097134ff3c332f xmlns="384b14e5-a672-4a66-9ce6-862a8a8f6f4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CFE4F2-8923-41D3-A38B-95AFC8828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b14e5-a672-4a66-9ce6-862a8a8f6f4f"/>
    <ds:schemaRef ds:uri="6fb0571c-4ef2-47e4-b4d7-98aeb8911b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79BBD5-4F47-448F-9C5E-B03BD3F53E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1372E3-F38D-4D0F-B006-4F1E4C6BB30D}">
  <ds:schemaRefs>
    <ds:schemaRef ds:uri="http://schemas.microsoft.com/office/2006/metadata/properties"/>
    <ds:schemaRef ds:uri="http://schemas.microsoft.com/office/infopath/2007/PartnerControls"/>
    <ds:schemaRef ds:uri="6fb0571c-4ef2-47e4-b4d7-98aeb8911baa"/>
    <ds:schemaRef ds:uri="384b14e5-a672-4a66-9ce6-862a8a8f6f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Font</dc:creator>
  <cp:keywords/>
  <dc:description/>
  <cp:lastModifiedBy>Miguel Font</cp:lastModifiedBy>
  <cp:revision>3</cp:revision>
  <dcterms:created xsi:type="dcterms:W3CDTF">2026-01-30T12:33:00Z</dcterms:created>
  <dcterms:modified xsi:type="dcterms:W3CDTF">2026-03-0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BED78BC68A643A8DB8F0A72C130ED</vt:lpwstr>
  </property>
  <property fmtid="{D5CDD505-2E9C-101B-9397-08002B2CF9AE}" pid="3" name="MediaServiceImageTags">
    <vt:lpwstr/>
  </property>
</Properties>
</file>